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4E2E5" w14:textId="2C5CC25A" w:rsidR="00DD7A09" w:rsidRDefault="00DD7A09" w:rsidP="00DD7A09">
      <w:pPr>
        <w:rPr>
          <w:lang w:eastAsia="en-GB"/>
        </w:rPr>
      </w:pPr>
      <w:r>
        <w:rPr>
          <w:lang w:eastAsia="en-GB"/>
        </w:rPr>
        <w:t>Table S</w:t>
      </w:r>
      <w:r w:rsidR="006106DD">
        <w:rPr>
          <w:lang w:eastAsia="en-GB"/>
        </w:rPr>
        <w:t>2</w:t>
      </w:r>
      <w:r>
        <w:rPr>
          <w:lang w:eastAsia="en-GB"/>
        </w:rPr>
        <w:t xml:space="preserve">: </w:t>
      </w:r>
      <w:r w:rsidRPr="00C02A47">
        <w:rPr>
          <w:lang w:eastAsia="en-GB"/>
        </w:rPr>
        <w:t>Search strategies and results for individual databases.</w:t>
      </w:r>
    </w:p>
    <w:p w14:paraId="174A656C" w14:textId="77777777" w:rsidR="00DD7A09" w:rsidRDefault="00DD7A09" w:rsidP="00DD7A09">
      <w:pPr>
        <w:rPr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93"/>
        <w:gridCol w:w="4177"/>
        <w:gridCol w:w="1705"/>
      </w:tblGrid>
      <w:tr w:rsidR="00DD7A09" w14:paraId="2AA3AC2E" w14:textId="416C4371" w:rsidTr="00DD7A09">
        <w:tc>
          <w:tcPr>
            <w:tcW w:w="1975" w:type="dxa"/>
          </w:tcPr>
          <w:p w14:paraId="3D9CFC8B" w14:textId="32F6F59C" w:rsidR="00DD7A09" w:rsidRDefault="00D04873" w:rsidP="00DD7A09">
            <w:pPr>
              <w:rPr>
                <w:lang w:eastAsia="en-GB"/>
              </w:rPr>
            </w:pPr>
            <w:r>
              <w:rPr>
                <w:lang w:eastAsia="en-GB"/>
              </w:rPr>
              <w:t>D</w:t>
            </w:r>
            <w:r>
              <w:t>atabase</w:t>
            </w:r>
          </w:p>
        </w:tc>
        <w:tc>
          <w:tcPr>
            <w:tcW w:w="1493" w:type="dxa"/>
          </w:tcPr>
          <w:p w14:paraId="4A913A7C" w14:textId="4A8D7508" w:rsidR="00DD7A09" w:rsidRDefault="00DD7A09" w:rsidP="00DD7A09">
            <w:pPr>
              <w:rPr>
                <w:lang w:eastAsia="en-GB"/>
              </w:rPr>
            </w:pPr>
            <w:r>
              <w:rPr>
                <w:lang w:eastAsia="en-GB"/>
              </w:rPr>
              <w:t>Date Searched</w:t>
            </w:r>
          </w:p>
        </w:tc>
        <w:tc>
          <w:tcPr>
            <w:tcW w:w="4177" w:type="dxa"/>
          </w:tcPr>
          <w:p w14:paraId="407D86A8" w14:textId="193CEC3D" w:rsidR="00DD7A09" w:rsidRDefault="00DD7A09" w:rsidP="00DD7A09">
            <w:pPr>
              <w:rPr>
                <w:lang w:eastAsia="en-GB"/>
              </w:rPr>
            </w:pPr>
            <w:r>
              <w:rPr>
                <w:lang w:eastAsia="en-GB"/>
              </w:rPr>
              <w:t>Search Strategy</w:t>
            </w:r>
          </w:p>
        </w:tc>
        <w:tc>
          <w:tcPr>
            <w:tcW w:w="1705" w:type="dxa"/>
          </w:tcPr>
          <w:p w14:paraId="716412ED" w14:textId="6C1A3FD1" w:rsidR="00DD7A09" w:rsidRDefault="00DD7A09" w:rsidP="00DD7A09">
            <w:pPr>
              <w:rPr>
                <w:lang w:eastAsia="en-GB"/>
              </w:rPr>
            </w:pPr>
            <w:r>
              <w:rPr>
                <w:lang w:eastAsia="en-GB"/>
              </w:rPr>
              <w:t>Results</w:t>
            </w:r>
          </w:p>
        </w:tc>
      </w:tr>
      <w:tr w:rsidR="00DD7A09" w14:paraId="403F1AF5" w14:textId="2736F5E0" w:rsidTr="00DD7A09">
        <w:tc>
          <w:tcPr>
            <w:tcW w:w="1975" w:type="dxa"/>
          </w:tcPr>
          <w:p w14:paraId="0B69D5DD" w14:textId="77777777" w:rsidR="00DD7A09" w:rsidRP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</w:rPr>
              <w:t>ACL Anthology</w:t>
            </w:r>
          </w:p>
          <w:p w14:paraId="64112FAF" w14:textId="77777777" w:rsidR="00DD7A09" w:rsidRDefault="00DD7A09" w:rsidP="00DD7A09">
            <w:pPr>
              <w:rPr>
                <w:lang w:eastAsia="en-GB"/>
              </w:rPr>
            </w:pPr>
          </w:p>
        </w:tc>
        <w:tc>
          <w:tcPr>
            <w:tcW w:w="1493" w:type="dxa"/>
          </w:tcPr>
          <w:p w14:paraId="025F37A7" w14:textId="7FBB06B0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6/06/2020</w:t>
            </w:r>
          </w:p>
        </w:tc>
        <w:tc>
          <w:tcPr>
            <w:tcW w:w="4177" w:type="dxa"/>
          </w:tcPr>
          <w:p w14:paraId="19E6A470" w14:textId="5A94F06D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(Twitter OR tweet OR tweeting OR tweets OR retweet* OR tweep*) AND (gender OR age OR </w:t>
            </w:r>
            <w:proofErr w:type="spellStart"/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emograph</w:t>
            </w:r>
            <w:proofErr w:type="spellEnd"/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*)</w:t>
            </w:r>
          </w:p>
        </w:tc>
        <w:tc>
          <w:tcPr>
            <w:tcW w:w="1705" w:type="dxa"/>
          </w:tcPr>
          <w:p w14:paraId="02835BE2" w14:textId="53D7AA25" w:rsidR="00DD7A09" w:rsidRPr="00DD7A09" w:rsidRDefault="00DD7A09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,080 records</w:t>
            </w:r>
          </w:p>
        </w:tc>
      </w:tr>
      <w:tr w:rsidR="00DD7A09" w14:paraId="2C8EBA60" w14:textId="0468A7D9" w:rsidTr="00DD7A09">
        <w:tc>
          <w:tcPr>
            <w:tcW w:w="1975" w:type="dxa"/>
          </w:tcPr>
          <w:p w14:paraId="4FF9F14F" w14:textId="3840FD1C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365F91"/>
                <w:sz w:val="22"/>
                <w:szCs w:val="22"/>
                <w:lang w:eastAsia="en-GB"/>
              </w:rPr>
              <w:t>ACM Digital Library</w:t>
            </w:r>
          </w:p>
        </w:tc>
        <w:tc>
          <w:tcPr>
            <w:tcW w:w="1493" w:type="dxa"/>
          </w:tcPr>
          <w:p w14:paraId="42AB4867" w14:textId="04B93690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6/06/2020</w:t>
            </w:r>
          </w:p>
        </w:tc>
        <w:tc>
          <w:tcPr>
            <w:tcW w:w="4177" w:type="dxa"/>
          </w:tcPr>
          <w:p w14:paraId="3BC879DD" w14:textId="77777777" w:rsidR="00DD7A09" w:rsidRPr="00DD7A09" w:rsidRDefault="00DD7A09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[[Publication Title: twitter] OR [Publication Title: tweet] OR [Publication Title: tweeting] OR [Publication Title: tweets] OR [Publication Title: retweet*] OR [Publication Title: tweep*]] AND [[Publication Title: age] OR [Publication Title: gender] OR [Publication Title: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] OR [Publication Title: minor*] OR [Publication Title: baby boomer*] OR [Publication Title: "generation x"] OR [Publication Title: "generation y"] OR [Publication Title: "generation z"] OR [Publication Title: "gen x"] OR [Publication Title: "gen y"] OR [Publication Title: “gen z$] OR [Publication Title: millennial*] OR [Publication Title: adult*] OR [Publication Title: teen*] OR [Publication Title: youth*] OR [Publication Title: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dolescen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] OR [Publication Title: juvenile*] OR [Publication Title: young] OR [Publication Title: youngster*] OR [Publication Title: aged] OR [Publication Title: aging] OR [Publication Title: ageing] OR [Publication Title: elder*] OR [Publication Title: old] OR [Publication Title: retired] OR [Publication Title: older*] OR [Publication Title: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eriatr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] OR [Publication Title: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erontolog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] OR [Publication Title: senior*] OR [Publication Title: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enescen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] OR [Publication Title: retiree*] OR [Publication Title: sexagenarian*] OR [Publication Title: septuagenarian*] OR [Publication Title: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octagenarian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] OR [Publication Title: </w:t>
            </w:r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lastRenderedPageBreak/>
              <w:t>nonagenarian*] OR [Publication Title: centenarian*] OR [Publication Title: supercentenarian*] OR [Publication Title: veteran*] OR [Publication Title: pensioner*] OR [Publication Title: male*] OR [Publication Title: female*] OR [Publication Title: men] OR [Publication Title: women]]</w:t>
            </w:r>
          </w:p>
          <w:p w14:paraId="14F7DAB2" w14:textId="77777777" w:rsidR="00DD7A09" w:rsidRPr="00DD7A09" w:rsidRDefault="00DD7A09" w:rsidP="00DD7A09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  <w:p w14:paraId="4005760D" w14:textId="7CA9BC3C" w:rsidR="00DD7A09" w:rsidRPr="00DD7A09" w:rsidRDefault="00DD7A09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(Twitter OR tweet OR tweeting OR tweets OR retweet* OR tweep*) AND (age OR gender OR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 OR minor* OR baby boomer* OR "generation x" OR "generation y" OR "generation z" OR "gen x" OR "gen y" OR “gen z$ OR millennial* OR adult* OR teen* OR youth* OR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dolescen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 OR juvenile* OR young OR youngster* OR aged OR aging OR ageing OR elder* OR old OR retired OR older* OR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eriatr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erontolog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 OR senior* OR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enescen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* OR retiree* OR sexagenarian* OR septuagenarian* OR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octagenarian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* OR nonagenarian* OR centenarian* OR supercentenarian* OR veteran* OR pensioner* OR male* OR female* OR men OR women)</w:t>
            </w:r>
          </w:p>
        </w:tc>
        <w:tc>
          <w:tcPr>
            <w:tcW w:w="1705" w:type="dxa"/>
          </w:tcPr>
          <w:p w14:paraId="3DFBF2E5" w14:textId="0735930A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lastRenderedPageBreak/>
              <w:t>23 records</w:t>
            </w:r>
          </w:p>
        </w:tc>
      </w:tr>
      <w:tr w:rsidR="00DD7A09" w14:paraId="77FF011E" w14:textId="05A21B78" w:rsidTr="00DD7A09">
        <w:tc>
          <w:tcPr>
            <w:tcW w:w="1975" w:type="dxa"/>
          </w:tcPr>
          <w:p w14:paraId="7A90ACB1" w14:textId="04449BB7" w:rsidR="00DD7A09" w:rsidRPr="00DD7A09" w:rsidRDefault="00DD7A09" w:rsidP="00DD7A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365F91"/>
                <w:sz w:val="22"/>
                <w:szCs w:val="22"/>
                <w:lang w:eastAsia="en-GB"/>
              </w:rPr>
              <w:t>CINAHL Complete</w:t>
            </w:r>
          </w:p>
        </w:tc>
        <w:tc>
          <w:tcPr>
            <w:tcW w:w="1493" w:type="dxa"/>
          </w:tcPr>
          <w:p w14:paraId="1B3E0EDE" w14:textId="5272E00B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8/05/2021</w:t>
            </w:r>
          </w:p>
        </w:tc>
        <w:tc>
          <w:tcPr>
            <w:tcW w:w="4177" w:type="dxa"/>
          </w:tcPr>
          <w:p w14:paraId="5E2CD789" w14:textId="77777777" w:rsidR="00DD7A09" w:rsidRPr="00DD7A09" w:rsidRDefault="00DD7A09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(Twitter OR tweet OR tweeting OR tweets OR retweet* OR tweep*) in Title</w:t>
            </w:r>
          </w:p>
          <w:p w14:paraId="79558885" w14:textId="77777777" w:rsidR="00DD7A09" w:rsidRPr="00DD7A09" w:rsidRDefault="00DD7A09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ND</w:t>
            </w:r>
          </w:p>
          <w:p w14:paraId="36CD2B32" w14:textId="3912540D" w:rsidR="00DD7A09" w:rsidRPr="00DD7A09" w:rsidRDefault="00DD7A09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</w:rPr>
              <w:t xml:space="preserve">(age OR </w:t>
            </w:r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gender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demograph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minor* OR baby boomer* OR generation X OR generation Y OR generation Z OR gen X OR gen Y OR gen Z OR millennial* OR adult* OR teen* OR youth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adol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juvenile* OR young OR youngster* OR aged OR aging OR ageing OR elder* OR old OR retired OR olde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iatr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ontolog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senio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sen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retiree* OR sexagenarian* OR septuagenarian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octagenaria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* OR nonagenarian* OR centenarian* OR supercentenarian* OR veteran* OR pensioner* OR male* OR female* OR men OR women OR sex) in Title</w:t>
            </w:r>
          </w:p>
        </w:tc>
        <w:tc>
          <w:tcPr>
            <w:tcW w:w="1705" w:type="dxa"/>
          </w:tcPr>
          <w:p w14:paraId="37047E72" w14:textId="5BB2DD7D" w:rsidR="00DD7A09" w:rsidRDefault="00DD7A09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5 records</w:t>
            </w:r>
          </w:p>
        </w:tc>
      </w:tr>
      <w:tr w:rsidR="00DD7A09" w14:paraId="12955A39" w14:textId="4273A990" w:rsidTr="00DD7A09">
        <w:tc>
          <w:tcPr>
            <w:tcW w:w="1975" w:type="dxa"/>
          </w:tcPr>
          <w:p w14:paraId="0CDAC194" w14:textId="1C609E61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Embase &lt;1980 to 2021 Week 19&gt;</w:t>
            </w:r>
          </w:p>
        </w:tc>
        <w:tc>
          <w:tcPr>
            <w:tcW w:w="1493" w:type="dxa"/>
          </w:tcPr>
          <w:p w14:paraId="3F4110F9" w14:textId="7BE2EFD8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8/05/2021</w:t>
            </w:r>
          </w:p>
        </w:tc>
        <w:tc>
          <w:tcPr>
            <w:tcW w:w="4177" w:type="dxa"/>
          </w:tcPr>
          <w:p w14:paraId="3E3501DD" w14:textId="1C6A7243" w:rsidR="00DD7A09" w:rsidRPr="00D04873" w:rsidRDefault="00D04873" w:rsidP="00DD7A09">
            <w:pP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   (Twitter or tweet or tweeting or tweets or retweet* or tweep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71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   demography/ (27972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8608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4   age distribution/ (14743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   exp groups by age/ (1135595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   "minor (person)"/ (70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   (minor* or baby boomer* or generation X or generation Y or generation Z or gen X or gen Y or gen Z or millennial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r adult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06874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8   (teen* or youth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dolesce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 or juvenile* or (young adj2 (adult* or person* or individual* or people* or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population* or man or men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om#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)) or youngster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4983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9   (aged or aging or ageing or elder* or old or retired or older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riatr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rontolog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senior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enesce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or retiree* or sexagenarian* or septuagenarian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ctagenaria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 or nonagenarian* or centenarian* or supercentenarian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r veteran* or pensioner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20503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g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73811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1   sex ratio/ (7305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2   exp "gender and sex"/ (102449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nde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4524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4   (male* and female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4796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5   (men and women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1268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6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ex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3371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7   or/2-16 (1411621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8   1 and 17 (239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9   exp algorithm/ (4306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0   exp machine learning/ (24986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1   exp algorithm/ (4306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2   Neural Network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107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3   deep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823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4   back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pag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88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5   regres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re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0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6   class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io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0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7   Conditional Random Field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3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8   Deci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abl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3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9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iscriminat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890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0   Deci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tump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1   Elastic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e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77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2   Factor Graph Model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3   Gaussian Mixture Model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6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4   Gaussia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ces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31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5   Higher Order Singular Valu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composi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6   Instance-based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37   J48.ti,ab. (29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8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JRip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9   machin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676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lgorithm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2944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1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utoma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886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2   Multi-task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4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3   Non-negative Matrix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Factoriz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03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4   Non-negative Tens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Factoriz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5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erceptr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04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6   Random Sampl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onsensu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7   Rul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ased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39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8   Radial Basis Funct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etwork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1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9   learning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achin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2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ptre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1   Skip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ram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2   Support Vect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achin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43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XGBoos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86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4   Stochastic gradien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scen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4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5   Artificial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ntelligenc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43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6   Languag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cess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84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7   bag of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ord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8   tex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i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78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9   gated recurren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uni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0   word2vec.ti,ab. (17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1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termi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154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2   Infer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421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scertain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9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4   Establish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591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5   Predict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0752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6   </w:t>
            </w:r>
            <w:proofErr w:type="spellStart"/>
            <w:proofErr w:type="gram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y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</w:t>
            </w:r>
            <w:proofErr w:type="gram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(6352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7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ic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5368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8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ie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783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69   intrinsic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ia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0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70   facial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cogni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98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1   extract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8222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2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y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453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ying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681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4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ied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839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5   or/20-74 (237370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6   18 and 75 (28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7   twitter user</w:t>
            </w:r>
            <w:proofErr w:type="gram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9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8   75 and 77 (11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9   76 or 78 (35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80   remove duplicates from 79 (353)</w:t>
            </w:r>
          </w:p>
        </w:tc>
        <w:tc>
          <w:tcPr>
            <w:tcW w:w="1705" w:type="dxa"/>
          </w:tcPr>
          <w:p w14:paraId="6A3CE475" w14:textId="77BDABE0" w:rsidR="00DD7A09" w:rsidRDefault="005E30FF" w:rsidP="00DD7A09">
            <w:pPr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353 records</w:t>
            </w:r>
          </w:p>
        </w:tc>
      </w:tr>
      <w:tr w:rsidR="00DD7A09" w14:paraId="5837E2EA" w14:textId="3D1552F7" w:rsidTr="00DD7A09">
        <w:tc>
          <w:tcPr>
            <w:tcW w:w="1975" w:type="dxa"/>
          </w:tcPr>
          <w:p w14:paraId="3515B26B" w14:textId="77777777" w:rsidR="00D04873" w:rsidRPr="00DD7A09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Google Scholar</w:t>
            </w:r>
          </w:p>
          <w:p w14:paraId="06B2F582" w14:textId="77777777" w:rsidR="00DD7A09" w:rsidRDefault="00DD7A09" w:rsidP="00DD7A09">
            <w:pPr>
              <w:rPr>
                <w:lang w:eastAsia="en-GB"/>
              </w:rPr>
            </w:pPr>
          </w:p>
        </w:tc>
        <w:tc>
          <w:tcPr>
            <w:tcW w:w="1493" w:type="dxa"/>
          </w:tcPr>
          <w:p w14:paraId="1A812391" w14:textId="17F79395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6/06/2020</w:t>
            </w:r>
          </w:p>
        </w:tc>
        <w:tc>
          <w:tcPr>
            <w:tcW w:w="4177" w:type="dxa"/>
          </w:tcPr>
          <w:p w14:paraId="673E3303" w14:textId="107C707C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witter age gender demographic</w:t>
            </w:r>
          </w:p>
        </w:tc>
        <w:tc>
          <w:tcPr>
            <w:tcW w:w="1705" w:type="dxa"/>
          </w:tcPr>
          <w:p w14:paraId="761CAE3C" w14:textId="2ADA3AF0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67,000. Sifted until 100 non-relevant records</w:t>
            </w:r>
          </w:p>
        </w:tc>
      </w:tr>
      <w:tr w:rsidR="00DD7A09" w14:paraId="0E9837AD" w14:textId="45553233" w:rsidTr="00DD7A09">
        <w:tc>
          <w:tcPr>
            <w:tcW w:w="1975" w:type="dxa"/>
          </w:tcPr>
          <w:p w14:paraId="73090944" w14:textId="5BD7EE12" w:rsidR="00DD7A09" w:rsidRPr="00D04873" w:rsidRDefault="00000000" w:rsidP="00DD7A0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5" w:tgtFrame="_blank" w:history="1">
              <w:r w:rsidR="00D04873" w:rsidRPr="00DD7A09">
                <w:rPr>
                  <w:rStyle w:val="Hyperlink"/>
                  <w:rFonts w:asciiTheme="minorHAnsi" w:eastAsiaTheme="majorEastAsia" w:hAnsiTheme="minorHAnsi" w:cstheme="minorHAnsi"/>
                  <w:bCs/>
                  <w:color w:val="00677F"/>
                  <w:sz w:val="22"/>
                  <w:szCs w:val="22"/>
                  <w:shd w:val="clear" w:color="auto" w:fill="F1F1F1"/>
                </w:rPr>
                <w:t>IEEE/IET Electronic Library (IEEE Xplore)</w:t>
              </w:r>
            </w:hyperlink>
          </w:p>
        </w:tc>
        <w:tc>
          <w:tcPr>
            <w:tcW w:w="1493" w:type="dxa"/>
          </w:tcPr>
          <w:p w14:paraId="3CB562E0" w14:textId="76FFA060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6/06/2020</w:t>
            </w:r>
          </w:p>
        </w:tc>
        <w:tc>
          <w:tcPr>
            <w:tcW w:w="4177" w:type="dxa"/>
          </w:tcPr>
          <w:p w14:paraId="2E9959E0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(Twitter OR tweet OR tweeting OR tweets OR retweet* OR tweep*) in Title</w:t>
            </w:r>
          </w:p>
          <w:p w14:paraId="4C19C0BD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ND</w:t>
            </w:r>
          </w:p>
          <w:p w14:paraId="159EF7E1" w14:textId="18EAF84B" w:rsidR="00DD7A09" w:rsidRPr="00D04873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gramStart"/>
            <w:r w:rsidRPr="00DD7A09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  <w:proofErr w:type="gramEnd"/>
            <w:r w:rsidRPr="00DD7A09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gender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demograph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*) in Title</w:t>
            </w:r>
          </w:p>
        </w:tc>
        <w:tc>
          <w:tcPr>
            <w:tcW w:w="1705" w:type="dxa"/>
          </w:tcPr>
          <w:p w14:paraId="7073B8D9" w14:textId="02FD83B1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</w:t>
            </w:r>
            <w:r w:rsidR="005E30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</w:t>
            </w: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records</w:t>
            </w:r>
          </w:p>
        </w:tc>
      </w:tr>
      <w:tr w:rsidR="00DD7A09" w14:paraId="54AFB314" w14:textId="2287535F" w:rsidTr="00DD7A09">
        <w:tc>
          <w:tcPr>
            <w:tcW w:w="1975" w:type="dxa"/>
          </w:tcPr>
          <w:p w14:paraId="16764030" w14:textId="77777777" w:rsidR="00D04873" w:rsidRPr="00DD7A09" w:rsidRDefault="00D04873" w:rsidP="00D0487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365F91"/>
                <w:sz w:val="22"/>
                <w:szCs w:val="22"/>
                <w:shd w:val="clear" w:color="auto" w:fill="FFFFFF"/>
                <w:lang w:eastAsia="en-GB"/>
              </w:rPr>
              <w:t>LISTA</w:t>
            </w:r>
          </w:p>
          <w:p w14:paraId="009C9F86" w14:textId="77777777" w:rsidR="00DD7A09" w:rsidRDefault="00DD7A09" w:rsidP="00DD7A09">
            <w:pPr>
              <w:rPr>
                <w:lang w:eastAsia="en-GB"/>
              </w:rPr>
            </w:pPr>
          </w:p>
        </w:tc>
        <w:tc>
          <w:tcPr>
            <w:tcW w:w="1493" w:type="dxa"/>
          </w:tcPr>
          <w:p w14:paraId="13A08996" w14:textId="024BA562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8/05/2021</w:t>
            </w:r>
          </w:p>
        </w:tc>
        <w:tc>
          <w:tcPr>
            <w:tcW w:w="4177" w:type="dxa"/>
          </w:tcPr>
          <w:p w14:paraId="66A924EB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(Twitter OR tweet OR tweeting OR tweets OR retweet* OR tweep*) in Title</w:t>
            </w:r>
          </w:p>
          <w:p w14:paraId="01FA2C2F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ND</w:t>
            </w:r>
          </w:p>
          <w:p w14:paraId="10CAF1EC" w14:textId="734AE651" w:rsidR="00DD7A09" w:rsidRPr="00D04873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</w:rPr>
              <w:t xml:space="preserve">(age OR </w:t>
            </w:r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gender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demograph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minor* OR baby boomer* OR generation X OR generation Y OR generation Z OR gen X OR gen Y OR gen Z OR millennial* OR adult* OR teen* OR youth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adol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juvenile* OR young OR youngster* OR aged OR aging OR ageing OR elder* OR old OR retired OR olde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iatr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ontolog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senio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sen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retiree* OR sexagenarian* OR septuagenarian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octagenaria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* OR nonagenarian* OR centenarian* OR supercentenarian* OR veteran* OR pensioner* OR male* OR female* OR men OR women OR sex) in Title</w:t>
            </w:r>
          </w:p>
        </w:tc>
        <w:tc>
          <w:tcPr>
            <w:tcW w:w="1705" w:type="dxa"/>
          </w:tcPr>
          <w:p w14:paraId="3C9624C6" w14:textId="6A33B1D1" w:rsidR="00DD7A09" w:rsidRDefault="00D04873" w:rsidP="00DD7A09">
            <w:pPr>
              <w:rPr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5 records</w:t>
            </w:r>
          </w:p>
        </w:tc>
      </w:tr>
      <w:tr w:rsidR="00D04873" w14:paraId="47431375" w14:textId="77777777" w:rsidTr="00DD7A09">
        <w:tc>
          <w:tcPr>
            <w:tcW w:w="1975" w:type="dxa"/>
          </w:tcPr>
          <w:p w14:paraId="403824CD" w14:textId="38577A1A" w:rsidR="00D04873" w:rsidRPr="00DD7A09" w:rsidRDefault="00D04873" w:rsidP="00D04873">
            <w:pPr>
              <w:rPr>
                <w:rFonts w:asciiTheme="minorHAnsi" w:hAnsiTheme="minorHAnsi" w:cstheme="minorHAnsi"/>
                <w:color w:val="365F91"/>
                <w:sz w:val="22"/>
                <w:szCs w:val="22"/>
                <w:shd w:val="clear" w:color="auto" w:fill="FFFFFF"/>
                <w:lang w:eastAsia="en-GB"/>
              </w:rPr>
            </w:pPr>
            <w:proofErr w:type="spellStart"/>
            <w:r w:rsidRPr="00DD7A09">
              <w:rPr>
                <w:rFonts w:asciiTheme="minorHAnsi" w:hAnsiTheme="minorHAnsi" w:cstheme="minorHAnsi"/>
                <w:color w:val="365F91"/>
                <w:sz w:val="22"/>
                <w:szCs w:val="22"/>
                <w:lang w:eastAsia="en-GB"/>
              </w:rPr>
              <w:t>Proquest</w:t>
            </w:r>
            <w:proofErr w:type="spellEnd"/>
            <w:r w:rsidRPr="00DD7A09">
              <w:rPr>
                <w:rFonts w:asciiTheme="minorHAnsi" w:hAnsiTheme="minorHAnsi" w:cstheme="minorHAnsi"/>
                <w:color w:val="365F91"/>
                <w:sz w:val="22"/>
                <w:szCs w:val="22"/>
                <w:lang w:eastAsia="en-GB"/>
              </w:rPr>
              <w:t xml:space="preserve"> Dissertations &amp; Theses: UK &amp; Ireland</w:t>
            </w:r>
          </w:p>
        </w:tc>
        <w:tc>
          <w:tcPr>
            <w:tcW w:w="1493" w:type="dxa"/>
          </w:tcPr>
          <w:p w14:paraId="44E8A377" w14:textId="28956D70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8/05/2021</w:t>
            </w:r>
          </w:p>
        </w:tc>
        <w:tc>
          <w:tcPr>
            <w:tcW w:w="4177" w:type="dxa"/>
          </w:tcPr>
          <w:p w14:paraId="28AE5233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(Twitter OR tweet OR tweeting OR tweets OR retweet* OR tweep*) in Document title</w:t>
            </w:r>
          </w:p>
          <w:p w14:paraId="42943A94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ND</w:t>
            </w:r>
          </w:p>
          <w:p w14:paraId="2BD3E1A6" w14:textId="2734A8CC" w:rsidR="00D04873" w:rsidRPr="00DD7A09" w:rsidRDefault="00D04873" w:rsidP="00D04873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</w:rPr>
              <w:t xml:space="preserve">(age OR </w:t>
            </w:r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gender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demograph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minor* OR baby boomer* OR generation X OR generation Y OR generation Z OR gen X OR gen Y OR gen Z OR millennial* OR adult* OR teen* OR youth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adol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juvenile* OR young OR youngster* OR aged OR aging OR ageing OR elder* OR old OR retired OR olde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iatr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ontolog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senio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sen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retiree* OR sexagenarian* OR septuagenarian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octagenaria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* OR nonagenarian* OR centenarian* OR supercentenarian* OR veteran* OR pensioner* OR male* OR female* OR men OR women OR sex) in Document title</w:t>
            </w:r>
          </w:p>
        </w:tc>
        <w:tc>
          <w:tcPr>
            <w:tcW w:w="1705" w:type="dxa"/>
          </w:tcPr>
          <w:p w14:paraId="7A8479D6" w14:textId="6328E13C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9 records</w:t>
            </w:r>
          </w:p>
        </w:tc>
      </w:tr>
      <w:tr w:rsidR="00D04873" w14:paraId="3526F802" w14:textId="77777777" w:rsidTr="00DD7A09">
        <w:tc>
          <w:tcPr>
            <w:tcW w:w="1975" w:type="dxa"/>
          </w:tcPr>
          <w:p w14:paraId="5E8342F0" w14:textId="6A2BE53E" w:rsidR="00D04873" w:rsidRPr="00DD7A09" w:rsidRDefault="00D04873" w:rsidP="00D04873">
            <w:pPr>
              <w:rPr>
                <w:rFonts w:asciiTheme="minorHAnsi" w:hAnsiTheme="minorHAnsi" w:cstheme="minorHAnsi"/>
                <w:color w:val="365F91"/>
                <w:sz w:val="22"/>
                <w:szCs w:val="22"/>
                <w:shd w:val="clear" w:color="auto" w:fill="FFFFFF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Ovid MEDLINE(R) and </w:t>
            </w:r>
            <w:proofErr w:type="spellStart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pub</w:t>
            </w:r>
            <w:proofErr w:type="spellEnd"/>
            <w:r w:rsidRPr="00DD7A09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Ahead of Print, In-Process &amp; Other Non-Indexed Citations and Daily 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&lt;1946 to May 17, 2021&gt;</w:t>
            </w:r>
          </w:p>
        </w:tc>
        <w:tc>
          <w:tcPr>
            <w:tcW w:w="1493" w:type="dxa"/>
          </w:tcPr>
          <w:p w14:paraId="6CABD5E4" w14:textId="4CA52381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18/05/2021</w:t>
            </w:r>
          </w:p>
        </w:tc>
        <w:tc>
          <w:tcPr>
            <w:tcW w:w="4177" w:type="dxa"/>
          </w:tcPr>
          <w:p w14:paraId="17396A77" w14:textId="4DAEFA8A" w:rsidR="00D04873" w:rsidRPr="00D04873" w:rsidRDefault="00D04873" w:rsidP="00D04873">
            <w:pP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   (Twitter or tweet or tweeting or tweets or retweet* or tweep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31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   demography/ (6170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293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   age distribution/ (6743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5   exp age groups/ (939417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   minors/ (264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   (minor* or baby boomer* or generation X or generation Y or generation Z or gen X or gen Y or gen Z or millennial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r adult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1942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8   (teen* or youth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dolesce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 or juvenile* or (young adj2 (adult* or person* or individual* or people* or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population* or man or men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om#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)) or youngster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0217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9   (aged or aging or ageing or elder* or old or retired or older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riatr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rontolog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senior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enesce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or retiree* or sexagenarian* or septuagenarian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ctagenaria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 or nonagenarian* or centenarian* or supercentenarian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r veteran* or pensioner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37316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g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40383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1   exp sex distribution/ (6527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2   exp Gender Identity/ (2045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nde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3809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4   (male* and female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0229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5   (men and women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0110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6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ex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4643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7   or/2-16 (1168510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8   1 and 17 (112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9   classification/ (1042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0   exp algorithms/ (34724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1   Data Mining/ (916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2   Neural Network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846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3   deep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550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4   back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pag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30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5   regres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re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63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6   class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io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7   Conditional Random Field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6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8   Deci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abl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9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9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iscriminat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120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0   Deci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tump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1   Elastic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e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18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2   Factor Graph Model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3   Gaussian Mixture Model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24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4   Gaussia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ces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32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5   Higher Order Singular Valu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composi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6   Instance-based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7   J48.ti,ab. (20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38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JRip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9   machin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852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lgorithm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0467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1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utoma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3291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2   Multi-task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0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3   Non-negative Matrix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Factoriz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8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4   Non-negative Tens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Factoriz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5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erceptr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61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6   Random Sampl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onsensu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1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7   Rul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ased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89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8   Radial Basis Funct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etwork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9   learning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achin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91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ptre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1   Skip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ram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2   Support Vect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achin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331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XGBoos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8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4   Stochastic gradien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scen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6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5   Artificial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ntelligenc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153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6   Languag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cess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11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7   bag of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ord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2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8   tex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i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56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9   gated recurren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uni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0   word2vec.ti,ab. (16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1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termi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6425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2   Infer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659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scertain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6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4   Establish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792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5   Predict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753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6   </w:t>
            </w:r>
            <w:proofErr w:type="spellStart"/>
            <w:proofErr w:type="gram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y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</w:t>
            </w:r>
            <w:proofErr w:type="gram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(4715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7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ic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4048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8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ie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072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69   intrinsic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ia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8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70   facial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cogni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5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1   extract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5599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2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y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449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ying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862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4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ied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342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5   or/19-74 (190087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6   18 and 75 (1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7   twitter user</w:t>
            </w:r>
            <w:proofErr w:type="gram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8   75 and 77 (10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9   76 or 78 (253)</w:t>
            </w:r>
          </w:p>
        </w:tc>
        <w:tc>
          <w:tcPr>
            <w:tcW w:w="1705" w:type="dxa"/>
          </w:tcPr>
          <w:p w14:paraId="10B61A98" w14:textId="46754242" w:rsidR="00D04873" w:rsidRPr="00DD7A09" w:rsidRDefault="005E30FF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lastRenderedPageBreak/>
              <w:t>253 records</w:t>
            </w:r>
          </w:p>
        </w:tc>
      </w:tr>
      <w:tr w:rsidR="00D04873" w14:paraId="6F21E02C" w14:textId="77777777" w:rsidTr="00DD7A09">
        <w:tc>
          <w:tcPr>
            <w:tcW w:w="1975" w:type="dxa"/>
          </w:tcPr>
          <w:p w14:paraId="6F882489" w14:textId="627FA6F8" w:rsidR="00D04873" w:rsidRPr="00DD7A09" w:rsidRDefault="00D04873" w:rsidP="00D04873">
            <w:pPr>
              <w:rPr>
                <w:rFonts w:asciiTheme="minorHAnsi" w:hAnsiTheme="minorHAnsi" w:cstheme="minorHAnsi"/>
                <w:color w:val="365F91"/>
                <w:sz w:val="22"/>
                <w:szCs w:val="22"/>
                <w:shd w:val="clear" w:color="auto" w:fill="FFFFFF"/>
                <w:lang w:eastAsia="en-GB"/>
              </w:rPr>
            </w:pPr>
            <w:r w:rsidRPr="00DD7A09">
              <w:rPr>
                <w:rStyle w:val="Heading3Char"/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APA </w:t>
            </w:r>
            <w:proofErr w:type="spellStart"/>
            <w:r w:rsidRPr="00DD7A09">
              <w:rPr>
                <w:rStyle w:val="Heading3Char"/>
                <w:rFonts w:asciiTheme="minorHAnsi" w:hAnsiTheme="minorHAnsi" w:cstheme="minorHAnsi"/>
                <w:sz w:val="22"/>
                <w:szCs w:val="22"/>
              </w:rPr>
              <w:t>PsycInfo</w:t>
            </w:r>
            <w:proofErr w:type="spellEnd"/>
            <w:r w:rsidRPr="00DD7A09">
              <w:rPr>
                <w:rStyle w:val="Heading3Char"/>
                <w:rFonts w:asciiTheme="minorHAnsi" w:hAnsiTheme="minorHAnsi" w:cstheme="minorHAnsi"/>
                <w:sz w:val="22"/>
                <w:szCs w:val="22"/>
              </w:rPr>
              <w:t xml:space="preserve"> &lt;1987 to May Week 2 2021&gt;</w:t>
            </w:r>
          </w:p>
        </w:tc>
        <w:tc>
          <w:tcPr>
            <w:tcW w:w="1493" w:type="dxa"/>
          </w:tcPr>
          <w:p w14:paraId="54EE86D7" w14:textId="4E099B13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8/05/2021</w:t>
            </w:r>
          </w:p>
        </w:tc>
        <w:tc>
          <w:tcPr>
            <w:tcW w:w="4177" w:type="dxa"/>
          </w:tcPr>
          <w:p w14:paraId="5DB7D5AC" w14:textId="01A81644" w:rsidR="00D04873" w:rsidRPr="00D04873" w:rsidRDefault="00D04873" w:rsidP="00D04873">
            <w:pP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   (Twitter or tweet or tweeting or tweets or retweet* or tweep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36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2265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>3   (minor* or baby boomer* or generation X or generation Y or generation Z or gen X or gen Y or gen Z or millennial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r adult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7691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   (teen* or youth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dolesce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 or juvenile* or (young adj2 (adult* or person* or individual* or people* or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population* or man or men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om#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)) or youngster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897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   (aged or aging or ageing or elder* or old or retired or older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riatr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rontolog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senior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enesce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or retiree* or sexagenarian* or septuagenarian*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ctagenaria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 or nonagenarian* or centenarian* or supercentenarian*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r veteran* or pensioner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9011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g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8095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ende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1162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8   (male* and female*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5744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9   (men and women)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9626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ex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340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1   or/2-10 (155227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2   1 and 11 (82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3   Neural Network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82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14   deep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50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15   back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pag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7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16   regres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re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3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17   class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io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8   Conditional Random Field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8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19   Deci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abl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0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iscriminat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93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1   Decis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tump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2   Elastic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e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3   Factor Graph Model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4   Gaussian Mixture Model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5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5   Gaussia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ces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5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6   Higher Order Singular Valu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composi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7   Instance-based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8   J48.ti,ab. (2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9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JRip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0   machin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23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1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lgorithm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01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2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utoma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343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3   Multi-task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Lear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4   Non-negative Matrix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Factoriz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4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 xml:space="preserve">35   Non-negative Tens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Factoriz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36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erceptr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0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7   Random Sampl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onsensu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8   Rul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ased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89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9   Radial Basis Function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etwork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0   learning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achin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7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1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ptre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2   Skip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ram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3   Support Vect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achin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78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4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XGBoos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5   Stochastic gradien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scen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6   Artificial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ntelligence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85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7   Language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Process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5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8   bag of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ord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0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49   tex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mining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4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50   gated recurrent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unit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16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1   word2vec.ti,ab. (2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2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termi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193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3   Infer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927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4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scertain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2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5   Establish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427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6   Predict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8877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7   </w:t>
            </w:r>
            <w:proofErr w:type="spellStart"/>
            <w:proofErr w:type="gram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y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</w:t>
            </w:r>
            <w:proofErr w:type="gram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(948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8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ica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5236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59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lassifier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347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60   intrinsic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ias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61   facial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cognition.ti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658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2   extract*.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36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3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y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814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4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ying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766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5   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identified.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351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6   or/13-65 (257359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7   12 and 66 (85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68   twitter </w:t>
            </w:r>
            <w:proofErr w:type="spellStart"/>
            <w:proofErr w:type="gram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users.ti</w:t>
            </w:r>
            <w:proofErr w:type="gram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. (260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9   66 and 68 (43)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br/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0   67 or 69 (115)</w:t>
            </w:r>
          </w:p>
        </w:tc>
        <w:tc>
          <w:tcPr>
            <w:tcW w:w="1705" w:type="dxa"/>
          </w:tcPr>
          <w:p w14:paraId="708D1314" w14:textId="1550B514" w:rsidR="00D04873" w:rsidRPr="00DD7A09" w:rsidRDefault="005E30FF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lastRenderedPageBreak/>
              <w:t>115 records</w:t>
            </w:r>
          </w:p>
        </w:tc>
      </w:tr>
      <w:tr w:rsidR="00D04873" w14:paraId="7D58437A" w14:textId="77777777" w:rsidTr="00DD7A09">
        <w:tc>
          <w:tcPr>
            <w:tcW w:w="1975" w:type="dxa"/>
          </w:tcPr>
          <w:p w14:paraId="27F0D201" w14:textId="77777777" w:rsidR="00D04873" w:rsidRPr="00DD7A09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 xml:space="preserve">Science Citation Index (SCI), Social Science Citation Index (SSCI), Conference Proceedings Citation Index – Science, Conference Proceedings </w:t>
            </w:r>
            <w:r w:rsidRPr="00DD7A09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 xml:space="preserve">Citation Index – Social Science and Humanities, </w:t>
            </w:r>
            <w:r w:rsidRPr="00DD7A09">
              <w:rPr>
                <w:rFonts w:asciiTheme="minorHAnsi" w:hAnsiTheme="minorHAnsi" w:cstheme="minorHAnsi"/>
                <w:color w:val="2A2D35"/>
                <w:sz w:val="22"/>
                <w:szCs w:val="22"/>
                <w:shd w:val="clear" w:color="auto" w:fill="FFFFFF"/>
              </w:rPr>
              <w:t>Emerging Sources Citation Index (ESCI) --2015-present</w:t>
            </w:r>
          </w:p>
          <w:p w14:paraId="0CA571E5" w14:textId="77777777" w:rsidR="00D04873" w:rsidRPr="00DD7A09" w:rsidRDefault="00D04873" w:rsidP="00D04873">
            <w:pPr>
              <w:rPr>
                <w:rFonts w:asciiTheme="minorHAnsi" w:hAnsiTheme="minorHAnsi" w:cstheme="minorHAnsi"/>
                <w:color w:val="365F91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493" w:type="dxa"/>
          </w:tcPr>
          <w:p w14:paraId="420F2047" w14:textId="5A16D44E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lastRenderedPageBreak/>
              <w:t>18/05/2021</w:t>
            </w:r>
          </w:p>
        </w:tc>
        <w:tc>
          <w:tcPr>
            <w:tcW w:w="4177" w:type="dxa"/>
          </w:tcPr>
          <w:p w14:paraId="59562593" w14:textId="6511C3CB" w:rsidR="00D04873" w:rsidRPr="00D04873" w:rsidRDefault="00D04873" w:rsidP="00D04873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</w:pP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(TI=(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determin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infer* OR ascertain OR establish* OR predict* OR extract* OR identify OR identifying OR identified) OR TS=(classify OR classification OR Classifier OR intrinsic bias OR facial recognition OR algorithm* OR machine learning OR Neural Network* OR deep learning OR back propagation OR regression tree OR class prior OR Conditional Random Field* OR Decision Table OR discriminating OR 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lastRenderedPageBreak/>
              <w:t xml:space="preserve">Decision Stump OR Elastic Net OR Factor Graph Model* OR Gaussian Mixture Model* OR Gaussian Process OR Higher Order Singular Value Decomposition OR Instance-based Learning OR J48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JRip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utomati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* OR Multi-task Learning OR Non-negative Matrix Factorization OR Non-negative Tensor Factorization OR Perceptron OR Random Sample Consensus OR Rule Based OR Radial Basis Function Network OR learning machine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eptree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OR Skip Gram OR Support Vector Machine OR </w:t>
            </w:r>
            <w:proofErr w:type="spellStart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XGBoost</w:t>
            </w:r>
            <w:proofErr w:type="spellEnd"/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OR Stochastic gradient descent OR Artificial intelligence OR Language Processing OR bag of words OR text mining OR gated recurrent unit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 OR </w:t>
            </w:r>
            <w:r w:rsidRPr="00DD7A09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word2vec)) AND </w:t>
            </w: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TS=(Twitter OR tweet OR tweeting OR tweets OR retweet* OR tweep*) AND </w:t>
            </w:r>
            <w:r w:rsidRPr="00DD7A09">
              <w:rPr>
                <w:rFonts w:asciiTheme="minorHAnsi" w:hAnsiTheme="minorHAnsi" w:cstheme="minorHAnsi"/>
                <w:sz w:val="22"/>
                <w:szCs w:val="22"/>
              </w:rPr>
              <w:t xml:space="preserve">TI=(age OR </w:t>
            </w:r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gender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demograph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minor* OR baby boomer* OR generation X OR generation Y OR generation Z OR gen X OR gen Y OR gen Z OR millennial* OR adult* OR teen* OR youth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adol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juvenile* OR young OR youngster* OR aged OR aging OR ageing OR elder* OR old OR retired OR olde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iatr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gerontolog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senior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senesce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 xml:space="preserve">* OR retiree* OR sexagenarian* OR septuagenarian* OR </w:t>
            </w:r>
            <w:proofErr w:type="spellStart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octagenarian</w:t>
            </w:r>
            <w:proofErr w:type="spellEnd"/>
            <w:r w:rsidRPr="00DD7A09">
              <w:rPr>
                <w:rStyle w:val="history-span"/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</w:rPr>
              <w:t>* OR nonagenarian* OR centenarian* OR supercentenarian* OR veteran* OR pensioner* OR male* OR female* OR men OR women OR sex)</w:t>
            </w:r>
          </w:p>
        </w:tc>
        <w:tc>
          <w:tcPr>
            <w:tcW w:w="1705" w:type="dxa"/>
          </w:tcPr>
          <w:p w14:paraId="58EC53D0" w14:textId="6926FF79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lastRenderedPageBreak/>
              <w:t xml:space="preserve">197 </w:t>
            </w:r>
            <w:r w:rsidR="005E30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cords</w:t>
            </w:r>
          </w:p>
        </w:tc>
      </w:tr>
      <w:tr w:rsidR="00D04873" w14:paraId="1BC7873E" w14:textId="77777777" w:rsidTr="00DD7A09">
        <w:tc>
          <w:tcPr>
            <w:tcW w:w="1975" w:type="dxa"/>
          </w:tcPr>
          <w:p w14:paraId="1F3BD3F4" w14:textId="5124A372" w:rsidR="00D04873" w:rsidRPr="00D04873" w:rsidRDefault="00D04873" w:rsidP="00D0487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DD7A09">
              <w:rPr>
                <w:rFonts w:asciiTheme="minorHAnsi" w:hAnsiTheme="minorHAnsi" w:cstheme="minorHAnsi"/>
                <w:color w:val="365F91"/>
                <w:sz w:val="22"/>
                <w:szCs w:val="22"/>
                <w:shd w:val="clear" w:color="auto" w:fill="FFFFFF"/>
                <w:lang w:eastAsia="en-GB"/>
              </w:rPr>
              <w:t>Zetoc</w:t>
            </w:r>
            <w:proofErr w:type="spellEnd"/>
          </w:p>
        </w:tc>
        <w:tc>
          <w:tcPr>
            <w:tcW w:w="1493" w:type="dxa"/>
          </w:tcPr>
          <w:p w14:paraId="553EEC9D" w14:textId="3D82349E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6/06/2020</w:t>
            </w:r>
          </w:p>
        </w:tc>
        <w:tc>
          <w:tcPr>
            <w:tcW w:w="4177" w:type="dxa"/>
          </w:tcPr>
          <w:p w14:paraId="16484C57" w14:textId="77777777" w:rsidR="00D04873" w:rsidRPr="00DD7A09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Multiple searches of the title field were carried out:</w:t>
            </w:r>
          </w:p>
          <w:p w14:paraId="6EA550E9" w14:textId="77777777" w:rsidR="00D04873" w:rsidRPr="00DD7A09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witter AND gender (16 hits)</w:t>
            </w:r>
          </w:p>
          <w:p w14:paraId="571DFA65" w14:textId="77777777" w:rsidR="00D04873" w:rsidRPr="00DD7A09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witter AND age (25 hits)</w:t>
            </w:r>
          </w:p>
          <w:p w14:paraId="341BE95B" w14:textId="77777777" w:rsidR="00D04873" w:rsidRPr="00DD7A09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witter AND Demographics (5 hits)</w:t>
            </w:r>
          </w:p>
          <w:p w14:paraId="6A082CFB" w14:textId="3D143283" w:rsidR="00D04873" w:rsidRPr="00D04873" w:rsidRDefault="00D04873" w:rsidP="00D04873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witter AND Demographic (15 hits)</w:t>
            </w:r>
          </w:p>
        </w:tc>
        <w:tc>
          <w:tcPr>
            <w:tcW w:w="1705" w:type="dxa"/>
          </w:tcPr>
          <w:p w14:paraId="56B2933E" w14:textId="564B6B9B" w:rsidR="00D04873" w:rsidRPr="00DD7A09" w:rsidRDefault="00D04873" w:rsidP="00DD7A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D7A0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1 records hits (including duplicates)</w:t>
            </w:r>
          </w:p>
        </w:tc>
      </w:tr>
    </w:tbl>
    <w:p w14:paraId="4A7159ED" w14:textId="78442AF4" w:rsidR="00226044" w:rsidRDefault="00226044" w:rsidP="00D04873">
      <w:pPr>
        <w:rPr>
          <w:rFonts w:asciiTheme="minorHAnsi" w:hAnsiTheme="minorHAnsi" w:cstheme="minorHAnsi"/>
          <w:sz w:val="22"/>
          <w:szCs w:val="22"/>
        </w:rPr>
      </w:pPr>
    </w:p>
    <w:p w14:paraId="6A30BC5D" w14:textId="77777777" w:rsidR="00226044" w:rsidRDefault="00226044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sectPr w:rsidR="00226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37C41"/>
    <w:multiLevelType w:val="multilevel"/>
    <w:tmpl w:val="5F8E5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324069"/>
    <w:multiLevelType w:val="multilevel"/>
    <w:tmpl w:val="6C5EE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420BF"/>
    <w:multiLevelType w:val="multilevel"/>
    <w:tmpl w:val="0F964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1F306A"/>
    <w:multiLevelType w:val="hybridMultilevel"/>
    <w:tmpl w:val="0B02A89C"/>
    <w:lvl w:ilvl="0" w:tplc="D7905C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F3F73"/>
    <w:multiLevelType w:val="multilevel"/>
    <w:tmpl w:val="9F3E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42615"/>
    <w:multiLevelType w:val="multilevel"/>
    <w:tmpl w:val="49327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F9478D"/>
    <w:multiLevelType w:val="multilevel"/>
    <w:tmpl w:val="61A6B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89792A"/>
    <w:multiLevelType w:val="multilevel"/>
    <w:tmpl w:val="2440F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EB194D"/>
    <w:multiLevelType w:val="multilevel"/>
    <w:tmpl w:val="885A4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9B1C71"/>
    <w:multiLevelType w:val="multilevel"/>
    <w:tmpl w:val="B54EE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2E358D"/>
    <w:multiLevelType w:val="multilevel"/>
    <w:tmpl w:val="32567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794D3D"/>
    <w:multiLevelType w:val="multilevel"/>
    <w:tmpl w:val="5596D7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FDE6EEA"/>
    <w:multiLevelType w:val="multilevel"/>
    <w:tmpl w:val="BC42D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2B5FD9"/>
    <w:multiLevelType w:val="multilevel"/>
    <w:tmpl w:val="C666B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7714008">
    <w:abstractNumId w:val="6"/>
  </w:num>
  <w:num w:numId="2" w16cid:durableId="1993412090">
    <w:abstractNumId w:val="7"/>
  </w:num>
  <w:num w:numId="3" w16cid:durableId="1555311899">
    <w:abstractNumId w:val="8"/>
  </w:num>
  <w:num w:numId="4" w16cid:durableId="599147045">
    <w:abstractNumId w:val="1"/>
  </w:num>
  <w:num w:numId="5" w16cid:durableId="1053038209">
    <w:abstractNumId w:val="9"/>
  </w:num>
  <w:num w:numId="6" w16cid:durableId="435372083">
    <w:abstractNumId w:val="0"/>
  </w:num>
  <w:num w:numId="7" w16cid:durableId="323553456">
    <w:abstractNumId w:val="12"/>
  </w:num>
  <w:num w:numId="8" w16cid:durableId="1964071829">
    <w:abstractNumId w:val="5"/>
  </w:num>
  <w:num w:numId="9" w16cid:durableId="1028679416">
    <w:abstractNumId w:val="13"/>
  </w:num>
  <w:num w:numId="10" w16cid:durableId="131288622">
    <w:abstractNumId w:val="4"/>
  </w:num>
  <w:num w:numId="11" w16cid:durableId="40178476">
    <w:abstractNumId w:val="10"/>
  </w:num>
  <w:num w:numId="12" w16cid:durableId="859122908">
    <w:abstractNumId w:val="3"/>
  </w:num>
  <w:num w:numId="13" w16cid:durableId="565994320">
    <w:abstractNumId w:val="2"/>
  </w:num>
  <w:num w:numId="14" w16cid:durableId="11474809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A09"/>
    <w:rsid w:val="00226044"/>
    <w:rsid w:val="005A20AB"/>
    <w:rsid w:val="005E30FF"/>
    <w:rsid w:val="006106DD"/>
    <w:rsid w:val="00723898"/>
    <w:rsid w:val="00951D22"/>
    <w:rsid w:val="0096508C"/>
    <w:rsid w:val="0098725B"/>
    <w:rsid w:val="009D7761"/>
    <w:rsid w:val="00B04AF4"/>
    <w:rsid w:val="00B75025"/>
    <w:rsid w:val="00C607C3"/>
    <w:rsid w:val="00D04873"/>
    <w:rsid w:val="00DD7A09"/>
    <w:rsid w:val="00DE097C"/>
    <w:rsid w:val="00F7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C4FA1"/>
  <w15:chartTrackingRefBased/>
  <w15:docId w15:val="{5BED0A18-9BF8-48F9-8CD5-66127061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D7A0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DD7A09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A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A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A0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DD7A09"/>
    <w:pPr>
      <w:spacing w:before="100" w:beforeAutospacing="1" w:after="100" w:afterAutospacing="1"/>
      <w:outlineLvl w:val="5"/>
    </w:pPr>
    <w:rPr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A0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D7A0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D7A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A0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A0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D7A09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D7A09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DD7A09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DD7A09"/>
  </w:style>
  <w:style w:type="character" w:customStyle="1" w:styleId="il">
    <w:name w:val="il"/>
    <w:basedOn w:val="DefaultParagraphFont"/>
    <w:rsid w:val="00DD7A09"/>
  </w:style>
  <w:style w:type="character" w:customStyle="1" w:styleId="sr-only">
    <w:name w:val="sr-only"/>
    <w:basedOn w:val="DefaultParagraphFont"/>
    <w:rsid w:val="00DD7A09"/>
  </w:style>
  <w:style w:type="character" w:styleId="FollowedHyperlink">
    <w:name w:val="FollowedHyperlink"/>
    <w:basedOn w:val="DefaultParagraphFont"/>
    <w:uiPriority w:val="99"/>
    <w:semiHidden/>
    <w:unhideWhenUsed/>
    <w:rsid w:val="00DD7A09"/>
    <w:rPr>
      <w:color w:val="954F72" w:themeColor="followedHyperlink"/>
      <w:u w:val="single"/>
    </w:rPr>
  </w:style>
  <w:style w:type="character" w:customStyle="1" w:styleId="history-span">
    <w:name w:val="history-span"/>
    <w:basedOn w:val="DefaultParagraphFont"/>
    <w:rsid w:val="00DD7A09"/>
  </w:style>
  <w:style w:type="character" w:customStyle="1" w:styleId="breadcrumb-title">
    <w:name w:val="breadcrumb-title"/>
    <w:basedOn w:val="DefaultParagraphFont"/>
    <w:rsid w:val="00DD7A09"/>
  </w:style>
  <w:style w:type="paragraph" w:styleId="ListParagraph">
    <w:name w:val="List Paragraph"/>
    <w:basedOn w:val="Normal"/>
    <w:uiPriority w:val="34"/>
    <w:qFormat/>
    <w:rsid w:val="00DD7A09"/>
    <w:pPr>
      <w:ind w:left="720"/>
      <w:contextualSpacing/>
    </w:pPr>
  </w:style>
  <w:style w:type="paragraph" w:customStyle="1" w:styleId="spacey">
    <w:name w:val="spacey"/>
    <w:basedOn w:val="Normal"/>
    <w:rsid w:val="00DD7A09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DD7A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7A09"/>
  </w:style>
  <w:style w:type="character" w:styleId="CommentReference">
    <w:name w:val="annotation reference"/>
    <w:basedOn w:val="DefaultParagraphFont"/>
    <w:uiPriority w:val="99"/>
    <w:semiHidden/>
    <w:unhideWhenUsed/>
    <w:rsid w:val="00DD7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A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A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A0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7A09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A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A09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D7A09"/>
    <w:rPr>
      <w:color w:val="605E5C"/>
      <w:shd w:val="clear" w:color="auto" w:fill="E1DFDD"/>
    </w:rPr>
  </w:style>
  <w:style w:type="paragraph" w:customStyle="1" w:styleId="loaitem">
    <w:name w:val="loa__item"/>
    <w:basedOn w:val="Normal"/>
    <w:rsid w:val="00DD7A09"/>
    <w:pPr>
      <w:spacing w:before="100" w:beforeAutospacing="1" w:after="100" w:afterAutospacing="1"/>
    </w:pPr>
  </w:style>
  <w:style w:type="character" w:customStyle="1" w:styleId="article-headerdoilabel">
    <w:name w:val="article-header__doi__label"/>
    <w:basedOn w:val="DefaultParagraphFont"/>
    <w:rsid w:val="00DD7A09"/>
  </w:style>
  <w:style w:type="paragraph" w:styleId="Bibliography">
    <w:name w:val="Bibliography"/>
    <w:basedOn w:val="Normal"/>
    <w:next w:val="Normal"/>
    <w:uiPriority w:val="37"/>
    <w:unhideWhenUsed/>
    <w:rsid w:val="00DD7A09"/>
    <w:pPr>
      <w:tabs>
        <w:tab w:val="left" w:pos="504"/>
      </w:tabs>
      <w:spacing w:line="480" w:lineRule="auto"/>
      <w:ind w:left="504" w:hanging="504"/>
    </w:pPr>
  </w:style>
  <w:style w:type="table" w:styleId="GridTable1Light-Accent1">
    <w:name w:val="Grid Table 1 Light Accent 1"/>
    <w:basedOn w:val="TableNormal"/>
    <w:uiPriority w:val="46"/>
    <w:rsid w:val="00DD7A0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D7A0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D7A0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1">
    <w:name w:val="List Table 4 Accent 1"/>
    <w:basedOn w:val="TableNormal"/>
    <w:uiPriority w:val="49"/>
    <w:rsid w:val="00DD7A0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DD7A09"/>
    <w:rPr>
      <w:i/>
      <w:iCs/>
    </w:rPr>
  </w:style>
  <w:style w:type="table" w:styleId="GridTable6Colorful-Accent5">
    <w:name w:val="Grid Table 6 Colorful Accent 5"/>
    <w:basedOn w:val="TableNormal"/>
    <w:uiPriority w:val="51"/>
    <w:rsid w:val="00DD7A09"/>
    <w:pPr>
      <w:spacing w:after="0" w:line="240" w:lineRule="auto"/>
    </w:pPr>
    <w:rPr>
      <w:color w:val="2E74B5" w:themeColor="accent5" w:themeShade="BF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DD7A0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26044"/>
    <w:rPr>
      <w:color w:val="808080"/>
    </w:rPr>
  </w:style>
  <w:style w:type="table" w:customStyle="1" w:styleId="TableGridLight1">
    <w:name w:val="Table Grid Light1"/>
    <w:basedOn w:val="TableNormal"/>
    <w:uiPriority w:val="40"/>
    <w:rsid w:val="002260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libproxy.york.ac.uk/login?url=https://ieeexplore.ieee.org/Xplore/home.j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443</Words>
  <Characters>1393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O'Connor</dc:creator>
  <cp:keywords/>
  <dc:description/>
  <cp:lastModifiedBy>Karen O'Connor</cp:lastModifiedBy>
  <cp:revision>3</cp:revision>
  <dcterms:created xsi:type="dcterms:W3CDTF">2022-12-02T18:08:00Z</dcterms:created>
  <dcterms:modified xsi:type="dcterms:W3CDTF">2023-04-05T17:50:00Z</dcterms:modified>
</cp:coreProperties>
</file>